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ummary demographics of the validation cohorts. Data presented as mean (SD)</w:t>
      </w:r>
    </w:p>
    <w:p>
      <w:pPr>
        <w:pStyle w:val="Normal"/>
        <w:rPr/>
      </w:pPr>
      <w:r>
        <w:rPr/>
      </w:r>
    </w:p>
    <w:tbl>
      <w:tblPr>
        <w:tblW w:w="13875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656"/>
        <w:gridCol w:w="1188"/>
        <w:gridCol w:w="1264"/>
        <w:gridCol w:w="1408"/>
        <w:gridCol w:w="1366"/>
        <w:gridCol w:w="656"/>
        <w:gridCol w:w="1188"/>
        <w:gridCol w:w="1264"/>
        <w:gridCol w:w="1408"/>
        <w:gridCol w:w="1366"/>
      </w:tblGrid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588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588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ses</w:t>
            </w:r>
          </w:p>
        </w:tc>
      </w:tr>
      <w:tr>
        <w:trPr>
          <w:trHeight w:val="305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BMI, kg/m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P, mmHg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BP, mmHg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BMI, kg/m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P, mmHg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BP, mmHg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RIGHT/ ASCOT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7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7 (8.92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 (3.26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.0 (10.47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3 (7.19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69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 (9.77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1 (4.22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.6 (20.35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1 (11.92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PP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7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7 (6.4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3 (3.4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.4 (6.8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7 (4.9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6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4 (6.3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3 (4.1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.8 (15.6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5 (7.0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DC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91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3 (6.7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3 (3.4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.9 (7.7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1 (5.1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77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8 (7.5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0 (4.3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.4 (13.5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2 (6.6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EVEND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3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6 (10.5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1 (3.4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.1 (6.1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9 (5.9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1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6 (7.7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9 (4.7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.3 (17.2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9 (9.6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Laus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5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1 (9.2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6 (3.6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.8 (6.7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8 (6.1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8 (8.8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2 (4.9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.9 (16.2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1 (10.8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ORA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 (9.2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1 (3.7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.9 (6.2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4 (5.6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7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0 (6.6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 (4.1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.5 (15.5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3 (9.6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HIP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1 (9.0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 (3.9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.7 (7.1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1 (6.4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6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2 (7.8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 (5.2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.5 (15.5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7 (9.5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BC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9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9 (0.3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6 (4.1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.7 (5.0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3 (5.2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4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 (0.3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 (5.5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.1 (11.9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 (8.2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winsUK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5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7 (11.8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8 (4.6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.5 (13.3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8 (8.8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5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2 (12.1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1 (4.7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.3 (16.0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3 (11.7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Gen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8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9 (7.0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0 (4.0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.3 (7.1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7 (7.0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6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9 (5.9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0 (5.5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.4 (14.0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5 (11.3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GI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1 (7.4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 (3.2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.2 (6.8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4 (6.7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7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7 (5.7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6 (3.7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.8 (15.0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6 (8.9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nland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1 (7.4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4 (4.6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.2 (6.8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7 (6.2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8 (6.4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5 (4.9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.7 (14.1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0 (9.4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NICA/ PAMELA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6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1(5.2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4(3.8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.6(8.5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4(7.4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4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8(7.2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6(4.4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.6(20.1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3(10.7)</w:t>
            </w:r>
          </w:p>
        </w:tc>
      </w:tr>
      <w:tr>
        <w:trPr>
          <w:trHeight w:val="247" w:hRule="atLeast"/>
        </w:trPr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SDA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6 (11.8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 (3.4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 (4.2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9 (5.2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9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6 (10.9)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1 (5.1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.6 (14.8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8 (9.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5:13:00Z</dcterms:created>
  <dc:creator>sandoshp</dc:creator>
  <dc:description/>
  <cp:keywords/>
  <dc:language>en-US</dc:language>
  <cp:lastModifiedBy>sandosh</cp:lastModifiedBy>
  <dcterms:modified xsi:type="dcterms:W3CDTF">2010-08-24T15:14:00Z</dcterms:modified>
  <cp:revision>3</cp:revision>
  <dc:subject/>
  <dc:title> </dc:title>
</cp:coreProperties>
</file>